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009752" w14:textId="3402F1EF" w:rsidR="007653FB" w:rsidRPr="00D170B9" w:rsidRDefault="007653FB" w:rsidP="000A4303">
      <w:pPr>
        <w:spacing w:before="100" w:beforeAutospacing="1" w:after="100" w:afterAutospacing="1" w:line="240" w:lineRule="auto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bookmarkStart w:id="0" w:name="_Hlk31119052"/>
      <w:bookmarkEnd w:id="0"/>
      <w:r w:rsidRPr="00D170B9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Additional file </w:t>
      </w:r>
      <w:r w:rsidR="00F562E3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3</w:t>
      </w:r>
      <w:r w:rsidRPr="00D170B9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Figure S</w:t>
      </w:r>
      <w:r w:rsidR="00F562E3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2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AC1FCC" w:rsidRPr="00AC1FC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Correlated phenotypic responses of piglet birth weight due to selection on postnatal survival estimated at the sow and piglet levels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</w:p>
    <w:p w14:paraId="7ABA0059" w14:textId="04695C29" w:rsidR="00DB7310" w:rsidRDefault="000A622A" w:rsidP="000A4303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0A622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H and C represent high and control groups and the subscripts D and M denote direct and maternal genetic effects; </w:t>
      </w:r>
      <w:r w:rsidR="0012560B">
        <w:rPr>
          <w:rFonts w:ascii="Times New Roman" w:hAnsi="Times New Roman"/>
          <w:noProof/>
          <w:color w:val="000000"/>
          <w:sz w:val="24"/>
          <w:szCs w:val="24"/>
        </w:rPr>
        <w:t xml:space="preserve">* indicate significant response, </w:t>
      </w:r>
      <w:r w:rsidRPr="000A622A">
        <w:rPr>
          <w:rFonts w:ascii="Times New Roman" w:hAnsi="Times New Roman"/>
          <w:color w:val="000000" w:themeColor="text1"/>
          <w:sz w:val="24"/>
          <w:szCs w:val="24"/>
          <w:lang w:val="en-GB"/>
        </w:rPr>
        <w:t>ns indicate non-significant response.</w:t>
      </w:r>
    </w:p>
    <w:p w14:paraId="2B188013" w14:textId="584AC124" w:rsidR="00694D1B" w:rsidRDefault="00E52AA2" w:rsidP="000A4303">
      <w:pPr>
        <w:spacing w:after="0" w:line="240" w:lineRule="auto"/>
        <w:jc w:val="center"/>
      </w:pPr>
      <w:r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drawing>
          <wp:inline distT="0" distB="0" distL="0" distR="0" wp14:anchorId="3CEB5B7E" wp14:editId="1A44FBFE">
            <wp:extent cx="7858125" cy="4224798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5735" cy="4228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94D1B" w:rsidSect="00D862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0MjI1N7Y0MjI0tTRS0lEKTi0uzszPAykwrQUAgjrN3SwAAAA="/>
  </w:docVars>
  <w:rsids>
    <w:rsidRoot w:val="007653FB"/>
    <w:rsid w:val="000A4303"/>
    <w:rsid w:val="000A622A"/>
    <w:rsid w:val="0012560B"/>
    <w:rsid w:val="001944B9"/>
    <w:rsid w:val="001E7B28"/>
    <w:rsid w:val="00386D58"/>
    <w:rsid w:val="0039641B"/>
    <w:rsid w:val="00525B66"/>
    <w:rsid w:val="00694D1B"/>
    <w:rsid w:val="007653FB"/>
    <w:rsid w:val="007B1959"/>
    <w:rsid w:val="007B5BE1"/>
    <w:rsid w:val="00AC1FCC"/>
    <w:rsid w:val="00AC71B7"/>
    <w:rsid w:val="00AE4A32"/>
    <w:rsid w:val="00CD18E1"/>
    <w:rsid w:val="00D16619"/>
    <w:rsid w:val="00E52AA2"/>
    <w:rsid w:val="00F562E3"/>
    <w:rsid w:val="00FA3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9BA84"/>
  <w15:chartTrackingRefBased/>
  <w15:docId w15:val="{E6C7D1B8-028C-45BD-A91E-69C01B0B9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653FB"/>
    <w:pPr>
      <w:tabs>
        <w:tab w:val="left" w:pos="1304"/>
      </w:tabs>
      <w:suppressAutoHyphens/>
    </w:pPr>
    <w:rPr>
      <w:rFonts w:ascii="Calibri" w:eastAsia="Droid Sans Fallback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53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3FB"/>
    <w:rPr>
      <w:rFonts w:ascii="Segoe UI" w:eastAsia="Droid Sans Fallback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an Nguyen</dc:creator>
  <cp:keywords/>
  <dc:description/>
  <cp:lastModifiedBy>Tuan Quoc Nguyen</cp:lastModifiedBy>
  <cp:revision>14</cp:revision>
  <dcterms:created xsi:type="dcterms:W3CDTF">2020-01-28T15:51:00Z</dcterms:created>
  <dcterms:modified xsi:type="dcterms:W3CDTF">2021-02-16T16:39:00Z</dcterms:modified>
</cp:coreProperties>
</file>